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 of </w:t>
      </w:r>
      <w:r>
        <w:rPr>
          <w:rFonts w:cs="Times New Roman" w:ascii="Times New Roman" w:hAnsi="Times New Roman"/>
          <w:b/>
          <w:sz w:val="24"/>
          <w:szCs w:val="24"/>
        </w:rPr>
        <w:t>38</w:t>
      </w:r>
      <w:r>
        <w:rPr>
          <w:rFonts w:cs="Times New Roman" w:ascii="Times New Roman" w:hAnsi="Times New Roman"/>
          <w:b/>
          <w:sz w:val="24"/>
          <w:szCs w:val="24"/>
        </w:rPr>
        <w:t xml:space="preserve"> microsatellite loci and BAC library screening resul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460"/>
        <w:gridCol w:w="3097"/>
        <w:gridCol w:w="1524"/>
        <w:gridCol w:w="1359"/>
      </w:tblGrid>
      <w:tr>
        <w:trPr/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inkage Group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ocus name</w:t>
            </w:r>
          </w:p>
        </w:tc>
        <w:tc>
          <w:tcPr>
            <w:tcW w:w="3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rimer sequences (5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’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-3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’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peats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AC code</w:t>
            </w:r>
          </w:p>
        </w:tc>
      </w:tr>
      <w:tr>
        <w:trPr>
          <w:trHeight w:val="380" w:hRule="atLeast"/>
        </w:trPr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LD006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74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AGGGTTTCAAATGATACGG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GGATGGCAAGATTAAATGAG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1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304E11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143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43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GCCAACCTTGCAGTATCT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TTCTTTCCCTCTTCTGTCC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CA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GGAA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162H2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2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BD213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08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CTGGCTGTGCTGGATGG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CAAAGAATTCAAATGGATTGGG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autoSpaceDE w:val="false"/>
              <w:rPr/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4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783B4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KD077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552140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ATATAGGGCAGGAATTGC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TCAAGTGATGATGGACATAG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793B11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3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HD00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552131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GACACCGTCTCGCAATCT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CAACGTAATAAGGCACAA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6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799B12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093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392892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GAATTACACATCATAAGATGG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AGAAGGGAATAGTGGCAGG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049A9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4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048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392889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ACATCGTGTTCCCCTGAC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TGACCAAACCACGGACTTA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7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311A9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AD021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858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AGTTACCTGTTATCTACCTCC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AATCCTCGATCTGCCTCA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6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8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2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322D4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5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14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44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TTGTCTCCAAACAGAAATC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CCTCTGTTCATTTTCATCAAG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AA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AA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GG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2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GG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6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5A1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AD018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856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TTTTACGCCTTATTAACAG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TCGGTATCAGATCACTATCA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AGCGTGCTGGCATGTGTGTAGTG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6D4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6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BD170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03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CAACAAAGTGCCACCTAAG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AAAACACCGTTCCCCCTTCA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6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285H8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CD10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12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TTTTTCCAACGTCAGAC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ATCTCCTGTCCATTCATCT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A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4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9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CT(A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4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7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110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39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ACACCCTTCCTTACCTACA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GTCAGATGTTCTTATCCCTA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3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291D12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LD03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76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TAAATCAACACAACTAAGC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AAGATGAAGTCTAACTGC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T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6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060G11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8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CD172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17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GCCCTATAAATTCCCCCT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GATGGATTTTTCCGCCTAC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3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CC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2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9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F2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LD047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80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CATCACAACCTTCCGAACGC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GCCAACCACAATGTCAAAT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1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4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9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147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45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ATTTACTACCCACGACCAAC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TCTCCGGGCCTTGAGATAT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5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24E11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061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30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TTTAAGGTGACAATTAGTG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ACGCTAAACCTAAAACAGAAG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98C5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0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JD077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392900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GACCCCAATCCACATCA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CAAAAGATGGCCTTTTTGAAA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39F11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167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54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ATACATAGTGTTTCACAGT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CCGTCTCGTCAAAAGATTA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7C6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1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BD20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07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TGACCTCTGACTCCACTC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CACACCAGGAGCAAATAAA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6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75B6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BD193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06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GATGTAACCGATAAATATGG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TGAAGGCGATGTTGGTGCT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AA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308E3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2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KD091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CAATACCGTGTACAGTAT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CTATCCATTCTCCCTTCCTT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1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885H2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KD096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70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CTCTAACATTCCGAGACA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CGGTATTTTACATTCCAAGG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T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TG(T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TG(T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24B4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3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OD062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552148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CTGGAAAGCAAACTCATGTAAG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AGATGAACCAGAAGTAAGTAAA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9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33G7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KD022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64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TAGCCTACACGGTATTCA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TCGTAGGAAACGCACGCAG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312B11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4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MSP003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Y682109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GACTCTGCCCCTAGTGTCT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AACAAGGGTACTTCACGGTCG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9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984B5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JD047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392899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TTTTATGTAAGAAACGTAG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TATTGACCCTACTAACC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105B2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5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ID005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552134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ACACAAATGGATTGGGC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ACCGAAATCCACATCATCTA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1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35A11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BD169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02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TGATTGGCGAAGCGTTGTA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ACATGACGATACTTGGTGGAAG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377G2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6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MSM01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DQ104705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ATCTGATATGGCAGCTGAT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AACTAACGAGGAGACAACT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A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4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565D6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FD041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017165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CATATCTACACTGTCACCC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CTTATGCAGGACTTGGAA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69B10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7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LD14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92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CTGAAAGAATGGAATTGTG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TGTCAAATCGGTGGTATGTG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7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21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368F12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OD056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552147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TGATGAAGCAAAGTCAAGAG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AGTCTGAAAGTTCGTAAGC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GT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G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4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T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261C3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8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AD18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871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ACATTATTTACGCTGTATGG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TGAAAGAATGGAATAGTGC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4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1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0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986B2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BD224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392882)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AGAAAATTCTGAAAACGC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AGGCATCGGTCTACGGCTA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…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CC(CA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1003G1</w:t>
            </w:r>
          </w:p>
        </w:tc>
      </w:tr>
      <w:tr>
        <w:trPr/>
        <w:tc>
          <w:tcPr>
            <w:tcW w:w="96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9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LD060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F148904)</w:t>
            </w:r>
          </w:p>
        </w:tc>
        <w:tc>
          <w:tcPr>
            <w:tcW w:w="3097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GCCTTTGACTGACTAACATT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 AGTGCTTGCTGATTTTTCGC</w:t>
            </w:r>
          </w:p>
        </w:tc>
        <w:tc>
          <w:tcPr>
            <w:tcW w:w="1524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14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C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3</w:t>
            </w: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AG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6</w:t>
            </w:r>
          </w:p>
        </w:tc>
        <w:tc>
          <w:tcPr>
            <w:tcW w:w="135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239A6</w:t>
            </w:r>
          </w:p>
        </w:tc>
      </w:tr>
      <w:tr>
        <w:trPr>
          <w:trHeight w:val="555" w:hRule="atLeast"/>
        </w:trPr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G19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E15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DT718945)</w:t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Latha" w:hAnsi="TimesNewRomanPSMT;Latha" w:eastAsia="TimesNewRomanPSMT;Latha" w:cs="TimesNewRomanPSMT;Latha"/>
                <w:sz w:val="18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F: CTCGCCCTCCTTTTACACAC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R:GTCCTACAGGTAACTTTGACTATC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Latha" w:cs="TimesNewRomanPSMT;Latha" w:ascii="TimesNewRomanPSMT;Latha" w:hAnsi="TimesNewRomanPSMT;Latha"/>
                <w:sz w:val="18"/>
              </w:rPr>
              <w:t>(TATAC)</w:t>
            </w:r>
            <w:r>
              <w:rPr>
                <w:rFonts w:eastAsia="TimesNewRomanPSMT;Latha" w:cs="TimesNewRomanPSMT;Latha" w:ascii="TimesNewRomanPSMT;Latha" w:hAnsi="TimesNewRomanPSMT;Latha"/>
                <w:sz w:val="12"/>
              </w:rPr>
              <w:t>5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431C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Lath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7:17:00Z</dcterms:created>
  <dc:creator>lenovo</dc:creator>
  <dc:description/>
  <cp:keywords/>
  <dc:language>en-US</dc:language>
  <cp:lastModifiedBy>lenovo</cp:lastModifiedBy>
  <dcterms:modified xsi:type="dcterms:W3CDTF">2014-02-26T19:35:00Z</dcterms:modified>
  <cp:revision>5</cp:revision>
  <dc:subject/>
  <dc:title>leno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